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 xml:space="preserve">Supplementary material </w:t>
      </w:r>
    </w:p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0"/>
        <w:jc w:val="both"/>
        <w:rPr>
          <w:rFonts w:eastAsia="Times New Roman"/>
          <w:color w:val="000000"/>
        </w:rPr>
      </w:pPr>
    </w:p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Supplementary table 1 – </w:t>
      </w:r>
      <w:proofErr w:type="spellStart"/>
      <w:r>
        <w:rPr>
          <w:rFonts w:eastAsia="Times New Roman"/>
          <w:color w:val="000000"/>
        </w:rPr>
        <w:t>Sequelae</w:t>
      </w:r>
      <w:proofErr w:type="spellEnd"/>
      <w:r>
        <w:rPr>
          <w:rFonts w:eastAsia="Times New Roman"/>
          <w:color w:val="000000"/>
        </w:rPr>
        <w:t>, health states, health state lay descriptions, and disability weights for low back pain, GBD 2017.</w:t>
      </w:r>
    </w:p>
    <w:tbl>
      <w:tblPr>
        <w:tblW w:w="9735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981"/>
        <w:gridCol w:w="1841"/>
        <w:gridCol w:w="4530"/>
        <w:gridCol w:w="1383"/>
      </w:tblGrid>
      <w:tr w:rsidR="00DF1B8C" w:rsidTr="00E622CE">
        <w:trPr>
          <w:trHeight w:val="5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</w:rPr>
              <w:t>Sequela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Health state name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Health state lay descriptio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Disability weight (UI)</w:t>
            </w:r>
          </w:p>
        </w:tc>
      </w:tr>
      <w:tr w:rsidR="00DF1B8C" w:rsidTr="00E622CE">
        <w:trPr>
          <w:trHeight w:val="11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st severe low back pain without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k pain, most severe, without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constant back pain, which causes difficulty dressing, sitting, standing, walking, and lifting things. The person sleeps poorly, is worried, and has lost some enjoyment in life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2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250-0.506)</w:t>
            </w:r>
          </w:p>
        </w:tc>
      </w:tr>
      <w:tr w:rsidR="00DF1B8C" w:rsidTr="00E622CE">
        <w:trPr>
          <w:trHeight w:val="106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vere low back pain without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k pain, severe, without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severe back pain, which causes difficulty dressing, sitting, standing, walking, and lifting things. The person sleeps poorly and feels worried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2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182-0.373)</w:t>
            </w:r>
          </w:p>
        </w:tc>
      </w:tr>
      <w:tr w:rsidR="00DF1B8C" w:rsidTr="00E622CE">
        <w:trPr>
          <w:trHeight w:val="11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st severe low back pain with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k pain, most severe, with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constant back and leg pain, which causes difficulty dressing, sitting, standing, walking, and lifting things. The person sleeps poorly, is worried, and has lost some enjoyment in life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4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256-0.518)</w:t>
            </w:r>
          </w:p>
        </w:tc>
      </w:tr>
      <w:tr w:rsidR="00DF1B8C" w:rsidTr="00E622CE">
        <w:trPr>
          <w:trHeight w:val="5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ld low back pain with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ld low back pain with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combined DW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011-0.035)</w:t>
            </w:r>
          </w:p>
        </w:tc>
      </w:tr>
      <w:tr w:rsidR="00DF1B8C" w:rsidTr="00E622CE">
        <w:trPr>
          <w:trHeight w:val="6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ld low back pain without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 back pain, mild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mild back pain, which causes some difficulty dressing, standing, and lifting things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0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011-0.035)</w:t>
            </w:r>
          </w:p>
        </w:tc>
      </w:tr>
      <w:tr w:rsidR="00DF1B8C" w:rsidTr="00E622CE">
        <w:trPr>
          <w:trHeight w:val="78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derate low back pain without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 back pain, moderate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moderate back pain, w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2"/>
              </w:rPr>
              <w:t>hich causes difficulty dressing, sitting, standing, walking, and lifting things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4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035-0.079)</w:t>
            </w:r>
          </w:p>
        </w:tc>
      </w:tr>
      <w:tr w:rsidR="00DF1B8C" w:rsidTr="00E622CE">
        <w:trPr>
          <w:trHeight w:val="110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vere low back pain with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k pain, severe, with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has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severe back and leg pain, which causes difficulty dressing, sitting, standing, walking, and lifting things. The person sleeps poorly and feels worried.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5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219-0.446)</w:t>
            </w:r>
          </w:p>
        </w:tc>
      </w:tr>
      <w:tr w:rsidR="00DF1B8C" w:rsidTr="00E622CE">
        <w:trPr>
          <w:trHeight w:val="780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derate low back pain with leg p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derate low back pain with leg pain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combined DW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</w:tcPr>
          <w:p w:rsidR="00DF1B8C" w:rsidRDefault="00DF1B8C" w:rsidP="00E622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4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(0.035-0.079)</w:t>
            </w:r>
          </w:p>
        </w:tc>
      </w:tr>
    </w:tbl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firstLine="720"/>
        <w:jc w:val="both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UI: uncertainty interval; DW: disability weight</w:t>
      </w:r>
    </w:p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firstLine="720"/>
        <w:jc w:val="both"/>
        <w:rPr>
          <w:rFonts w:eastAsia="Times New Roman"/>
          <w:color w:val="000000"/>
          <w:sz w:val="22"/>
          <w:szCs w:val="22"/>
        </w:rPr>
      </w:pPr>
      <w:proofErr w:type="spellStart"/>
      <w:r>
        <w:rPr>
          <w:rFonts w:eastAsia="Times New Roman"/>
          <w:color w:val="000000"/>
          <w:sz w:val="22"/>
          <w:szCs w:val="22"/>
        </w:rPr>
        <w:t>Fonte</w:t>
      </w:r>
      <w:proofErr w:type="spellEnd"/>
      <w:r>
        <w:rPr>
          <w:rFonts w:eastAsia="Times New Roman"/>
          <w:color w:val="000000"/>
          <w:sz w:val="22"/>
          <w:szCs w:val="22"/>
        </w:rPr>
        <w:t xml:space="preserve"> - GBD 2017 Disability Weights (1)</w:t>
      </w:r>
    </w:p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eastAsia="Times New Roman"/>
          <w:color w:val="000000"/>
          <w:sz w:val="22"/>
          <w:szCs w:val="22"/>
        </w:rPr>
      </w:pPr>
    </w:p>
    <w:p w:rsidR="00DF1B8C" w:rsidRDefault="00DF1B8C" w:rsidP="00DF1B8C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eastAsia="Times New Roman"/>
          <w:color w:val="000000"/>
        </w:rPr>
        <w:t xml:space="preserve">1. </w:t>
      </w:r>
      <w:r>
        <w:rPr>
          <w:rFonts w:eastAsia="Times New Roman"/>
          <w:color w:val="000000"/>
        </w:rPr>
        <w:tab/>
        <w:t xml:space="preserve">Institute for Health Metrics and Evaluation (IHME). Global Burden of Disease Study 2017 (GBD 2017) Disability Weights | </w:t>
      </w:r>
      <w:proofErr w:type="spellStart"/>
      <w:r>
        <w:rPr>
          <w:rFonts w:eastAsia="Times New Roman"/>
          <w:color w:val="000000"/>
        </w:rPr>
        <w:t>GHDx</w:t>
      </w:r>
      <w:proofErr w:type="spellEnd"/>
      <w:r>
        <w:rPr>
          <w:rFonts w:eastAsia="Times New Roman"/>
          <w:color w:val="000000"/>
        </w:rPr>
        <w:t xml:space="preserve">. Seattle, WA: IHME, University of Washington, 2018. </w:t>
      </w:r>
      <w:proofErr w:type="gramStart"/>
      <w:r>
        <w:rPr>
          <w:rFonts w:eastAsia="Times New Roman"/>
          <w:color w:val="000000"/>
        </w:rPr>
        <w:t>Available from http://ghdx.healthdata.org/record/ihme-data/gbd-2017-disability-weights.</w:t>
      </w:r>
      <w:proofErr w:type="gramEnd"/>
      <w:r>
        <w:rPr>
          <w:rFonts w:eastAsia="Times New Roman"/>
          <w:color w:val="000000"/>
        </w:rPr>
        <w:t xml:space="preserve"> </w:t>
      </w:r>
      <w:proofErr w:type="gramStart"/>
      <w:r>
        <w:rPr>
          <w:rFonts w:eastAsia="Times New Roman"/>
          <w:color w:val="000000"/>
        </w:rPr>
        <w:t>(Accessed January 10, 2019).</w:t>
      </w:r>
      <w:proofErr w:type="gramEnd"/>
    </w:p>
    <w:p w:rsidR="00497BAA" w:rsidRDefault="00497BAA"/>
    <w:sectPr w:rsidR="00497BAA">
      <w:footerReference w:type="default" r:id="rId7"/>
      <w:pgSz w:w="11906" w:h="16838"/>
      <w:pgMar w:top="1440" w:right="1077" w:bottom="1440" w:left="1077" w:header="0" w:footer="709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CE1" w:rsidRDefault="00D30CE1">
      <w:r>
        <w:separator/>
      </w:r>
    </w:p>
  </w:endnote>
  <w:endnote w:type="continuationSeparator" w:id="0">
    <w:p w:rsidR="00D30CE1" w:rsidRDefault="00D30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4D7D" w:rsidRDefault="00DF1B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 w:rsidR="00F22459">
      <w:rPr>
        <w:rFonts w:eastAsia="Times New Roman"/>
        <w:noProof/>
        <w:color w:val="000000"/>
      </w:rPr>
      <w:t>1</w:t>
    </w:r>
    <w:r>
      <w:rPr>
        <w:rFonts w:eastAsia="Times New Roman"/>
        <w:color w:val="000000"/>
      </w:rPr>
      <w:fldChar w:fldCharType="end"/>
    </w:r>
  </w:p>
  <w:p w:rsidR="000D4D7D" w:rsidRDefault="00D30CE1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CE1" w:rsidRDefault="00D30CE1">
      <w:r>
        <w:separator/>
      </w:r>
    </w:p>
  </w:footnote>
  <w:footnote w:type="continuationSeparator" w:id="0">
    <w:p w:rsidR="00D30CE1" w:rsidRDefault="00D30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1B8C"/>
    <w:rsid w:val="000024C2"/>
    <w:rsid w:val="00003925"/>
    <w:rsid w:val="00006331"/>
    <w:rsid w:val="00007481"/>
    <w:rsid w:val="0000761E"/>
    <w:rsid w:val="000078D0"/>
    <w:rsid w:val="00010A79"/>
    <w:rsid w:val="00012FD1"/>
    <w:rsid w:val="000143D5"/>
    <w:rsid w:val="00017F82"/>
    <w:rsid w:val="00032A68"/>
    <w:rsid w:val="0003308F"/>
    <w:rsid w:val="000415D1"/>
    <w:rsid w:val="00041FAD"/>
    <w:rsid w:val="00044A87"/>
    <w:rsid w:val="000468A2"/>
    <w:rsid w:val="00051E87"/>
    <w:rsid w:val="00053F63"/>
    <w:rsid w:val="00054234"/>
    <w:rsid w:val="000572E5"/>
    <w:rsid w:val="000624B3"/>
    <w:rsid w:val="00064DF1"/>
    <w:rsid w:val="00070E88"/>
    <w:rsid w:val="00070F78"/>
    <w:rsid w:val="0007449B"/>
    <w:rsid w:val="000838A9"/>
    <w:rsid w:val="000867D5"/>
    <w:rsid w:val="00090F99"/>
    <w:rsid w:val="000A4DE6"/>
    <w:rsid w:val="000A670E"/>
    <w:rsid w:val="000A6C24"/>
    <w:rsid w:val="000B419D"/>
    <w:rsid w:val="000B4D46"/>
    <w:rsid w:val="000B51DA"/>
    <w:rsid w:val="000C3B07"/>
    <w:rsid w:val="000D1A5B"/>
    <w:rsid w:val="000D4161"/>
    <w:rsid w:val="000D57AC"/>
    <w:rsid w:val="000D57E9"/>
    <w:rsid w:val="000E0402"/>
    <w:rsid w:val="000E0FF8"/>
    <w:rsid w:val="000E5E06"/>
    <w:rsid w:val="000F725C"/>
    <w:rsid w:val="00101006"/>
    <w:rsid w:val="0010302A"/>
    <w:rsid w:val="00104F88"/>
    <w:rsid w:val="0010563B"/>
    <w:rsid w:val="00106EDD"/>
    <w:rsid w:val="00111258"/>
    <w:rsid w:val="00125556"/>
    <w:rsid w:val="00125EEC"/>
    <w:rsid w:val="0013195E"/>
    <w:rsid w:val="00131FD8"/>
    <w:rsid w:val="00134B8C"/>
    <w:rsid w:val="00136731"/>
    <w:rsid w:val="0014024A"/>
    <w:rsid w:val="00145A71"/>
    <w:rsid w:val="0015306C"/>
    <w:rsid w:val="001676E4"/>
    <w:rsid w:val="0017742A"/>
    <w:rsid w:val="00181965"/>
    <w:rsid w:val="00183E91"/>
    <w:rsid w:val="00186DA5"/>
    <w:rsid w:val="00187C35"/>
    <w:rsid w:val="001916CF"/>
    <w:rsid w:val="00194D97"/>
    <w:rsid w:val="001A0072"/>
    <w:rsid w:val="001A0C7D"/>
    <w:rsid w:val="001B38D6"/>
    <w:rsid w:val="001B5C0D"/>
    <w:rsid w:val="001B7DDD"/>
    <w:rsid w:val="001B7F1C"/>
    <w:rsid w:val="001C039D"/>
    <w:rsid w:val="001C1692"/>
    <w:rsid w:val="001D45A0"/>
    <w:rsid w:val="001D78F2"/>
    <w:rsid w:val="001F211F"/>
    <w:rsid w:val="001F4608"/>
    <w:rsid w:val="001F5AB4"/>
    <w:rsid w:val="00200D7F"/>
    <w:rsid w:val="00202EF1"/>
    <w:rsid w:val="0020444A"/>
    <w:rsid w:val="00210EF2"/>
    <w:rsid w:val="00210F3E"/>
    <w:rsid w:val="00211789"/>
    <w:rsid w:val="0021478B"/>
    <w:rsid w:val="00215081"/>
    <w:rsid w:val="002174F7"/>
    <w:rsid w:val="002274CA"/>
    <w:rsid w:val="00227E28"/>
    <w:rsid w:val="00233DD0"/>
    <w:rsid w:val="002341A4"/>
    <w:rsid w:val="0023444B"/>
    <w:rsid w:val="0023649F"/>
    <w:rsid w:val="0024281C"/>
    <w:rsid w:val="00244412"/>
    <w:rsid w:val="00247CC5"/>
    <w:rsid w:val="00251AAF"/>
    <w:rsid w:val="00262DFF"/>
    <w:rsid w:val="00270882"/>
    <w:rsid w:val="00276012"/>
    <w:rsid w:val="00277CF4"/>
    <w:rsid w:val="00282661"/>
    <w:rsid w:val="0028473E"/>
    <w:rsid w:val="00285B8E"/>
    <w:rsid w:val="00286A1F"/>
    <w:rsid w:val="00294FA5"/>
    <w:rsid w:val="002A28E4"/>
    <w:rsid w:val="002B2C90"/>
    <w:rsid w:val="002D0AC0"/>
    <w:rsid w:val="002D0E4F"/>
    <w:rsid w:val="002E15DD"/>
    <w:rsid w:val="002E7179"/>
    <w:rsid w:val="002F0E8A"/>
    <w:rsid w:val="002F10D4"/>
    <w:rsid w:val="002F13F0"/>
    <w:rsid w:val="002F3F43"/>
    <w:rsid w:val="002F3F84"/>
    <w:rsid w:val="002F681D"/>
    <w:rsid w:val="003001EC"/>
    <w:rsid w:val="00300A6C"/>
    <w:rsid w:val="00307B44"/>
    <w:rsid w:val="00321FF5"/>
    <w:rsid w:val="0032281E"/>
    <w:rsid w:val="00323872"/>
    <w:rsid w:val="00345F08"/>
    <w:rsid w:val="00350AAE"/>
    <w:rsid w:val="00352770"/>
    <w:rsid w:val="00355A5B"/>
    <w:rsid w:val="003603D5"/>
    <w:rsid w:val="00362651"/>
    <w:rsid w:val="0037260B"/>
    <w:rsid w:val="003730FB"/>
    <w:rsid w:val="00374225"/>
    <w:rsid w:val="003865C7"/>
    <w:rsid w:val="00386D78"/>
    <w:rsid w:val="003878A4"/>
    <w:rsid w:val="00387ADD"/>
    <w:rsid w:val="00397001"/>
    <w:rsid w:val="003A101B"/>
    <w:rsid w:val="003A22D4"/>
    <w:rsid w:val="003A342C"/>
    <w:rsid w:val="003A7896"/>
    <w:rsid w:val="003B33F2"/>
    <w:rsid w:val="003B5BDE"/>
    <w:rsid w:val="003C4298"/>
    <w:rsid w:val="003C4D19"/>
    <w:rsid w:val="003E0A93"/>
    <w:rsid w:val="003E5396"/>
    <w:rsid w:val="003E5BC4"/>
    <w:rsid w:val="003E7CFE"/>
    <w:rsid w:val="003F306B"/>
    <w:rsid w:val="003F3D20"/>
    <w:rsid w:val="003F55E2"/>
    <w:rsid w:val="003F63ED"/>
    <w:rsid w:val="003F63FA"/>
    <w:rsid w:val="003F6692"/>
    <w:rsid w:val="00402A3A"/>
    <w:rsid w:val="00405FCC"/>
    <w:rsid w:val="004068BA"/>
    <w:rsid w:val="004174F2"/>
    <w:rsid w:val="004209B6"/>
    <w:rsid w:val="00423B67"/>
    <w:rsid w:val="0042510F"/>
    <w:rsid w:val="004342C2"/>
    <w:rsid w:val="00434A00"/>
    <w:rsid w:val="00436CDA"/>
    <w:rsid w:val="00447C66"/>
    <w:rsid w:val="0045039F"/>
    <w:rsid w:val="00457901"/>
    <w:rsid w:val="00457B90"/>
    <w:rsid w:val="00462EA3"/>
    <w:rsid w:val="004712E7"/>
    <w:rsid w:val="0047664C"/>
    <w:rsid w:val="00483428"/>
    <w:rsid w:val="00486B23"/>
    <w:rsid w:val="00493F79"/>
    <w:rsid w:val="004958BF"/>
    <w:rsid w:val="00495FF9"/>
    <w:rsid w:val="00497BAA"/>
    <w:rsid w:val="004A0A98"/>
    <w:rsid w:val="004A2967"/>
    <w:rsid w:val="004A38BA"/>
    <w:rsid w:val="004A59DF"/>
    <w:rsid w:val="004B373A"/>
    <w:rsid w:val="004B5117"/>
    <w:rsid w:val="004B5FB5"/>
    <w:rsid w:val="004C26C8"/>
    <w:rsid w:val="004C35A6"/>
    <w:rsid w:val="004C6742"/>
    <w:rsid w:val="004D07D7"/>
    <w:rsid w:val="004F0F97"/>
    <w:rsid w:val="004F686E"/>
    <w:rsid w:val="00501A78"/>
    <w:rsid w:val="00506023"/>
    <w:rsid w:val="00511A8A"/>
    <w:rsid w:val="0051374C"/>
    <w:rsid w:val="00522A7D"/>
    <w:rsid w:val="005234C0"/>
    <w:rsid w:val="00523874"/>
    <w:rsid w:val="00526588"/>
    <w:rsid w:val="00532E0F"/>
    <w:rsid w:val="0053369E"/>
    <w:rsid w:val="005346F3"/>
    <w:rsid w:val="005416A9"/>
    <w:rsid w:val="00543F24"/>
    <w:rsid w:val="0054433B"/>
    <w:rsid w:val="0054541E"/>
    <w:rsid w:val="0056334F"/>
    <w:rsid w:val="00564E00"/>
    <w:rsid w:val="005660A2"/>
    <w:rsid w:val="00566442"/>
    <w:rsid w:val="005708DF"/>
    <w:rsid w:val="00580547"/>
    <w:rsid w:val="00580C39"/>
    <w:rsid w:val="00580CA2"/>
    <w:rsid w:val="00584952"/>
    <w:rsid w:val="00596052"/>
    <w:rsid w:val="005972BE"/>
    <w:rsid w:val="005A2222"/>
    <w:rsid w:val="005A3829"/>
    <w:rsid w:val="005A6A8F"/>
    <w:rsid w:val="005B2320"/>
    <w:rsid w:val="005B3E0D"/>
    <w:rsid w:val="005D06CF"/>
    <w:rsid w:val="005D494C"/>
    <w:rsid w:val="005D5CF2"/>
    <w:rsid w:val="005E34D1"/>
    <w:rsid w:val="005E6178"/>
    <w:rsid w:val="005E747A"/>
    <w:rsid w:val="005E7DDD"/>
    <w:rsid w:val="005F54A9"/>
    <w:rsid w:val="005F5E58"/>
    <w:rsid w:val="00600FDF"/>
    <w:rsid w:val="00604D19"/>
    <w:rsid w:val="00606DAD"/>
    <w:rsid w:val="00612B47"/>
    <w:rsid w:val="006154C7"/>
    <w:rsid w:val="00617491"/>
    <w:rsid w:val="00617BFE"/>
    <w:rsid w:val="00620F88"/>
    <w:rsid w:val="00631E8E"/>
    <w:rsid w:val="00633064"/>
    <w:rsid w:val="0063384D"/>
    <w:rsid w:val="0063738B"/>
    <w:rsid w:val="00637EF8"/>
    <w:rsid w:val="006463FE"/>
    <w:rsid w:val="00651BFD"/>
    <w:rsid w:val="006544C5"/>
    <w:rsid w:val="00655B45"/>
    <w:rsid w:val="006613BF"/>
    <w:rsid w:val="00662BC2"/>
    <w:rsid w:val="0067165B"/>
    <w:rsid w:val="00671D8E"/>
    <w:rsid w:val="006738CE"/>
    <w:rsid w:val="00674B1E"/>
    <w:rsid w:val="006770C7"/>
    <w:rsid w:val="00683603"/>
    <w:rsid w:val="00690885"/>
    <w:rsid w:val="006912B3"/>
    <w:rsid w:val="00691EB4"/>
    <w:rsid w:val="00692323"/>
    <w:rsid w:val="006966D8"/>
    <w:rsid w:val="006A20D7"/>
    <w:rsid w:val="006A408B"/>
    <w:rsid w:val="006B4694"/>
    <w:rsid w:val="006B5758"/>
    <w:rsid w:val="006C396F"/>
    <w:rsid w:val="006C3A2B"/>
    <w:rsid w:val="006C4C69"/>
    <w:rsid w:val="006C6EAD"/>
    <w:rsid w:val="006C6FB4"/>
    <w:rsid w:val="006C7698"/>
    <w:rsid w:val="006C7976"/>
    <w:rsid w:val="006D28F8"/>
    <w:rsid w:val="006D32D7"/>
    <w:rsid w:val="006E7F48"/>
    <w:rsid w:val="006F0845"/>
    <w:rsid w:val="007117C7"/>
    <w:rsid w:val="00715FD3"/>
    <w:rsid w:val="007203C6"/>
    <w:rsid w:val="00720565"/>
    <w:rsid w:val="00726CDA"/>
    <w:rsid w:val="00732FFA"/>
    <w:rsid w:val="00733A43"/>
    <w:rsid w:val="0073491B"/>
    <w:rsid w:val="007365E3"/>
    <w:rsid w:val="00742568"/>
    <w:rsid w:val="00743045"/>
    <w:rsid w:val="00752FF1"/>
    <w:rsid w:val="007548CF"/>
    <w:rsid w:val="00754BDC"/>
    <w:rsid w:val="00754D10"/>
    <w:rsid w:val="00755C1D"/>
    <w:rsid w:val="0075785A"/>
    <w:rsid w:val="0076679F"/>
    <w:rsid w:val="00772042"/>
    <w:rsid w:val="00774058"/>
    <w:rsid w:val="007767F8"/>
    <w:rsid w:val="00777C8D"/>
    <w:rsid w:val="00782B90"/>
    <w:rsid w:val="00783FE5"/>
    <w:rsid w:val="00784A20"/>
    <w:rsid w:val="00785AE6"/>
    <w:rsid w:val="0079605F"/>
    <w:rsid w:val="007A6F4B"/>
    <w:rsid w:val="007A7772"/>
    <w:rsid w:val="007B320D"/>
    <w:rsid w:val="007C0E5D"/>
    <w:rsid w:val="007C3EB8"/>
    <w:rsid w:val="007C4540"/>
    <w:rsid w:val="007D5587"/>
    <w:rsid w:val="007D5971"/>
    <w:rsid w:val="007E14BE"/>
    <w:rsid w:val="007E2877"/>
    <w:rsid w:val="007E3FA4"/>
    <w:rsid w:val="007F03B3"/>
    <w:rsid w:val="007F6F99"/>
    <w:rsid w:val="008041AA"/>
    <w:rsid w:val="00807F04"/>
    <w:rsid w:val="00814DD1"/>
    <w:rsid w:val="00815CE8"/>
    <w:rsid w:val="00815F72"/>
    <w:rsid w:val="008238C1"/>
    <w:rsid w:val="00824E26"/>
    <w:rsid w:val="00826CE2"/>
    <w:rsid w:val="0082704A"/>
    <w:rsid w:val="00827578"/>
    <w:rsid w:val="00835DFD"/>
    <w:rsid w:val="0083654A"/>
    <w:rsid w:val="0084552C"/>
    <w:rsid w:val="00846E18"/>
    <w:rsid w:val="0085198D"/>
    <w:rsid w:val="008637C9"/>
    <w:rsid w:val="00863E09"/>
    <w:rsid w:val="00864294"/>
    <w:rsid w:val="008671D6"/>
    <w:rsid w:val="00874ED4"/>
    <w:rsid w:val="008779B7"/>
    <w:rsid w:val="00880346"/>
    <w:rsid w:val="00887A37"/>
    <w:rsid w:val="008963C6"/>
    <w:rsid w:val="00896421"/>
    <w:rsid w:val="00896629"/>
    <w:rsid w:val="008A399B"/>
    <w:rsid w:val="008A645D"/>
    <w:rsid w:val="008B3C90"/>
    <w:rsid w:val="008B4321"/>
    <w:rsid w:val="008B5B23"/>
    <w:rsid w:val="008C3427"/>
    <w:rsid w:val="008C509F"/>
    <w:rsid w:val="008D3824"/>
    <w:rsid w:val="008D7366"/>
    <w:rsid w:val="008E18BA"/>
    <w:rsid w:val="008E47EF"/>
    <w:rsid w:val="008F5079"/>
    <w:rsid w:val="00900D15"/>
    <w:rsid w:val="00901C39"/>
    <w:rsid w:val="00904A4C"/>
    <w:rsid w:val="0090508C"/>
    <w:rsid w:val="0090739A"/>
    <w:rsid w:val="00907FEC"/>
    <w:rsid w:val="00910FF1"/>
    <w:rsid w:val="009115FD"/>
    <w:rsid w:val="00913453"/>
    <w:rsid w:val="00917405"/>
    <w:rsid w:val="00917926"/>
    <w:rsid w:val="009224B5"/>
    <w:rsid w:val="0092339B"/>
    <w:rsid w:val="00923877"/>
    <w:rsid w:val="00926AF8"/>
    <w:rsid w:val="009308F4"/>
    <w:rsid w:val="00933E28"/>
    <w:rsid w:val="009363CB"/>
    <w:rsid w:val="009373A5"/>
    <w:rsid w:val="00937AFC"/>
    <w:rsid w:val="00942ED1"/>
    <w:rsid w:val="00945A7E"/>
    <w:rsid w:val="00947620"/>
    <w:rsid w:val="00957979"/>
    <w:rsid w:val="00961A8D"/>
    <w:rsid w:val="009658AF"/>
    <w:rsid w:val="009752F6"/>
    <w:rsid w:val="009845E5"/>
    <w:rsid w:val="00992A78"/>
    <w:rsid w:val="00995C31"/>
    <w:rsid w:val="009A3CDF"/>
    <w:rsid w:val="009A4A32"/>
    <w:rsid w:val="009A6470"/>
    <w:rsid w:val="009A76A4"/>
    <w:rsid w:val="009B1BA1"/>
    <w:rsid w:val="009B298A"/>
    <w:rsid w:val="009C1569"/>
    <w:rsid w:val="009C342B"/>
    <w:rsid w:val="009C5F63"/>
    <w:rsid w:val="009C6F24"/>
    <w:rsid w:val="009D2E28"/>
    <w:rsid w:val="009D75FA"/>
    <w:rsid w:val="009E2B9E"/>
    <w:rsid w:val="009F54C0"/>
    <w:rsid w:val="009F6F1A"/>
    <w:rsid w:val="009F7D28"/>
    <w:rsid w:val="00A049B9"/>
    <w:rsid w:val="00A0530C"/>
    <w:rsid w:val="00A120DC"/>
    <w:rsid w:val="00A12B35"/>
    <w:rsid w:val="00A13AA3"/>
    <w:rsid w:val="00A151AB"/>
    <w:rsid w:val="00A15971"/>
    <w:rsid w:val="00A1626E"/>
    <w:rsid w:val="00A204D3"/>
    <w:rsid w:val="00A23357"/>
    <w:rsid w:val="00A23378"/>
    <w:rsid w:val="00A25A29"/>
    <w:rsid w:val="00A26A14"/>
    <w:rsid w:val="00A26C43"/>
    <w:rsid w:val="00A308E5"/>
    <w:rsid w:val="00A54071"/>
    <w:rsid w:val="00A60C1C"/>
    <w:rsid w:val="00A62B45"/>
    <w:rsid w:val="00A7111D"/>
    <w:rsid w:val="00A77A93"/>
    <w:rsid w:val="00A9756D"/>
    <w:rsid w:val="00AA0BE6"/>
    <w:rsid w:val="00AA14E1"/>
    <w:rsid w:val="00AA4A4A"/>
    <w:rsid w:val="00AB28F4"/>
    <w:rsid w:val="00AB2D08"/>
    <w:rsid w:val="00AB4A59"/>
    <w:rsid w:val="00AC7C7D"/>
    <w:rsid w:val="00AE13D1"/>
    <w:rsid w:val="00AF1240"/>
    <w:rsid w:val="00AF3138"/>
    <w:rsid w:val="00AF3885"/>
    <w:rsid w:val="00B03248"/>
    <w:rsid w:val="00B1366D"/>
    <w:rsid w:val="00B16D74"/>
    <w:rsid w:val="00B25F67"/>
    <w:rsid w:val="00B32FAB"/>
    <w:rsid w:val="00B3333B"/>
    <w:rsid w:val="00B41564"/>
    <w:rsid w:val="00B4160E"/>
    <w:rsid w:val="00B4278D"/>
    <w:rsid w:val="00B431A2"/>
    <w:rsid w:val="00B45C15"/>
    <w:rsid w:val="00B53BC7"/>
    <w:rsid w:val="00B55F92"/>
    <w:rsid w:val="00B6182A"/>
    <w:rsid w:val="00B6353A"/>
    <w:rsid w:val="00B66929"/>
    <w:rsid w:val="00B82A4E"/>
    <w:rsid w:val="00B85017"/>
    <w:rsid w:val="00BA04D6"/>
    <w:rsid w:val="00BA7AF5"/>
    <w:rsid w:val="00BB26F7"/>
    <w:rsid w:val="00BB2796"/>
    <w:rsid w:val="00BB3D35"/>
    <w:rsid w:val="00BB6571"/>
    <w:rsid w:val="00BC1B8D"/>
    <w:rsid w:val="00BC43B1"/>
    <w:rsid w:val="00BC6917"/>
    <w:rsid w:val="00BC6FEE"/>
    <w:rsid w:val="00BD0CA4"/>
    <w:rsid w:val="00BD3AEF"/>
    <w:rsid w:val="00BE37E7"/>
    <w:rsid w:val="00BE3D0A"/>
    <w:rsid w:val="00BE4C95"/>
    <w:rsid w:val="00BE5FAD"/>
    <w:rsid w:val="00BE6BF6"/>
    <w:rsid w:val="00BF0582"/>
    <w:rsid w:val="00BF76D4"/>
    <w:rsid w:val="00C01307"/>
    <w:rsid w:val="00C01900"/>
    <w:rsid w:val="00C0649C"/>
    <w:rsid w:val="00C076F0"/>
    <w:rsid w:val="00C100D3"/>
    <w:rsid w:val="00C1130F"/>
    <w:rsid w:val="00C212CD"/>
    <w:rsid w:val="00C21545"/>
    <w:rsid w:val="00C221DD"/>
    <w:rsid w:val="00C26162"/>
    <w:rsid w:val="00C2630B"/>
    <w:rsid w:val="00C269A4"/>
    <w:rsid w:val="00C26AAB"/>
    <w:rsid w:val="00C26FC1"/>
    <w:rsid w:val="00C36652"/>
    <w:rsid w:val="00C410EB"/>
    <w:rsid w:val="00C4603D"/>
    <w:rsid w:val="00C54B56"/>
    <w:rsid w:val="00C6227E"/>
    <w:rsid w:val="00C64659"/>
    <w:rsid w:val="00C65491"/>
    <w:rsid w:val="00C7016D"/>
    <w:rsid w:val="00C9006B"/>
    <w:rsid w:val="00C92D03"/>
    <w:rsid w:val="00C946C5"/>
    <w:rsid w:val="00C9741A"/>
    <w:rsid w:val="00CA2C48"/>
    <w:rsid w:val="00CA34E0"/>
    <w:rsid w:val="00CA558F"/>
    <w:rsid w:val="00CB2B17"/>
    <w:rsid w:val="00CB3AFC"/>
    <w:rsid w:val="00CB6586"/>
    <w:rsid w:val="00CC1B82"/>
    <w:rsid w:val="00CC590A"/>
    <w:rsid w:val="00CC5C70"/>
    <w:rsid w:val="00CD20EF"/>
    <w:rsid w:val="00CD3B9D"/>
    <w:rsid w:val="00CD433D"/>
    <w:rsid w:val="00CD4B93"/>
    <w:rsid w:val="00CD549D"/>
    <w:rsid w:val="00CE75B1"/>
    <w:rsid w:val="00CE7FFB"/>
    <w:rsid w:val="00CF3F32"/>
    <w:rsid w:val="00CF642D"/>
    <w:rsid w:val="00CF7CC0"/>
    <w:rsid w:val="00D06052"/>
    <w:rsid w:val="00D12691"/>
    <w:rsid w:val="00D13AA7"/>
    <w:rsid w:val="00D14CD9"/>
    <w:rsid w:val="00D173E5"/>
    <w:rsid w:val="00D2593A"/>
    <w:rsid w:val="00D309B0"/>
    <w:rsid w:val="00D30CE1"/>
    <w:rsid w:val="00D337AC"/>
    <w:rsid w:val="00D33950"/>
    <w:rsid w:val="00D37ACF"/>
    <w:rsid w:val="00D41095"/>
    <w:rsid w:val="00D5348A"/>
    <w:rsid w:val="00D5405B"/>
    <w:rsid w:val="00D5734A"/>
    <w:rsid w:val="00D62546"/>
    <w:rsid w:val="00D64D0F"/>
    <w:rsid w:val="00D6585C"/>
    <w:rsid w:val="00D65FE2"/>
    <w:rsid w:val="00D7031E"/>
    <w:rsid w:val="00D8190D"/>
    <w:rsid w:val="00D836D0"/>
    <w:rsid w:val="00D838AE"/>
    <w:rsid w:val="00D86ECF"/>
    <w:rsid w:val="00D90C02"/>
    <w:rsid w:val="00D91DEA"/>
    <w:rsid w:val="00D928F5"/>
    <w:rsid w:val="00D95AD0"/>
    <w:rsid w:val="00D97675"/>
    <w:rsid w:val="00DA6FCB"/>
    <w:rsid w:val="00DB2309"/>
    <w:rsid w:val="00DB4DC0"/>
    <w:rsid w:val="00DB5DB0"/>
    <w:rsid w:val="00DC01B6"/>
    <w:rsid w:val="00DC60CF"/>
    <w:rsid w:val="00DD3695"/>
    <w:rsid w:val="00DD7EAF"/>
    <w:rsid w:val="00DE0A8D"/>
    <w:rsid w:val="00DE14D3"/>
    <w:rsid w:val="00DE2ED4"/>
    <w:rsid w:val="00DE4FB4"/>
    <w:rsid w:val="00DE6857"/>
    <w:rsid w:val="00DF00D5"/>
    <w:rsid w:val="00DF150D"/>
    <w:rsid w:val="00DF15E0"/>
    <w:rsid w:val="00DF1B8C"/>
    <w:rsid w:val="00DF1F3A"/>
    <w:rsid w:val="00DF4309"/>
    <w:rsid w:val="00E01E62"/>
    <w:rsid w:val="00E10BD2"/>
    <w:rsid w:val="00E2149D"/>
    <w:rsid w:val="00E2194F"/>
    <w:rsid w:val="00E3228D"/>
    <w:rsid w:val="00E339FA"/>
    <w:rsid w:val="00E35280"/>
    <w:rsid w:val="00E35A1A"/>
    <w:rsid w:val="00E36B8B"/>
    <w:rsid w:val="00E40181"/>
    <w:rsid w:val="00E42429"/>
    <w:rsid w:val="00E42E4B"/>
    <w:rsid w:val="00E46101"/>
    <w:rsid w:val="00E47725"/>
    <w:rsid w:val="00E6158A"/>
    <w:rsid w:val="00E62FE3"/>
    <w:rsid w:val="00E6396A"/>
    <w:rsid w:val="00E70DCC"/>
    <w:rsid w:val="00E72609"/>
    <w:rsid w:val="00E7541B"/>
    <w:rsid w:val="00E843E0"/>
    <w:rsid w:val="00E847ED"/>
    <w:rsid w:val="00E875A0"/>
    <w:rsid w:val="00E91BC9"/>
    <w:rsid w:val="00E97680"/>
    <w:rsid w:val="00E97BCE"/>
    <w:rsid w:val="00EA29F5"/>
    <w:rsid w:val="00EA5FA5"/>
    <w:rsid w:val="00EC001E"/>
    <w:rsid w:val="00ED0427"/>
    <w:rsid w:val="00ED286B"/>
    <w:rsid w:val="00ED4544"/>
    <w:rsid w:val="00EE039A"/>
    <w:rsid w:val="00EE073E"/>
    <w:rsid w:val="00EE7C5B"/>
    <w:rsid w:val="00EE7F65"/>
    <w:rsid w:val="00EF224E"/>
    <w:rsid w:val="00EF4BE3"/>
    <w:rsid w:val="00F03D55"/>
    <w:rsid w:val="00F04D4D"/>
    <w:rsid w:val="00F11382"/>
    <w:rsid w:val="00F138E1"/>
    <w:rsid w:val="00F22459"/>
    <w:rsid w:val="00F25762"/>
    <w:rsid w:val="00F2793E"/>
    <w:rsid w:val="00F379A6"/>
    <w:rsid w:val="00F406D6"/>
    <w:rsid w:val="00F41F9F"/>
    <w:rsid w:val="00F420EE"/>
    <w:rsid w:val="00F4282D"/>
    <w:rsid w:val="00F43C24"/>
    <w:rsid w:val="00F44CD9"/>
    <w:rsid w:val="00F50800"/>
    <w:rsid w:val="00F54914"/>
    <w:rsid w:val="00F603FC"/>
    <w:rsid w:val="00F626ED"/>
    <w:rsid w:val="00F65B23"/>
    <w:rsid w:val="00F741F5"/>
    <w:rsid w:val="00F75C4D"/>
    <w:rsid w:val="00F76BBE"/>
    <w:rsid w:val="00F84B40"/>
    <w:rsid w:val="00F918C1"/>
    <w:rsid w:val="00F92F3F"/>
    <w:rsid w:val="00FA061C"/>
    <w:rsid w:val="00FA6874"/>
    <w:rsid w:val="00FB5DDF"/>
    <w:rsid w:val="00FC3584"/>
    <w:rsid w:val="00FC3744"/>
    <w:rsid w:val="00FC5717"/>
    <w:rsid w:val="00FE0283"/>
    <w:rsid w:val="00FE06E0"/>
    <w:rsid w:val="00FF230D"/>
    <w:rsid w:val="00FF487E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8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8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19</Characters>
  <Application>Microsoft Office Word</Application>
  <DocSecurity>0</DocSecurity>
  <Lines>106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rton</dc:creator>
  <cp:lastModifiedBy>LAMIRA</cp:lastModifiedBy>
  <cp:revision>2</cp:revision>
  <dcterms:created xsi:type="dcterms:W3CDTF">2019-11-28T19:03:00Z</dcterms:created>
  <dcterms:modified xsi:type="dcterms:W3CDTF">2020-06-25T04:03:00Z</dcterms:modified>
</cp:coreProperties>
</file>